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4E8" w:rsidRPr="009314E8" w:rsidRDefault="005B2DCE" w:rsidP="009314E8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3 </w:t>
      </w:r>
      <w:r w:rsidR="009314E8" w:rsidRPr="009314E8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proofErr w:type="gramEnd"/>
      <w:r w:rsidR="009314E8" w:rsidRPr="009314E8">
        <w:rPr>
          <w:b/>
          <w:sz w:val="24"/>
          <w:szCs w:val="24"/>
        </w:rPr>
        <w:t xml:space="preserve"> MLL4 gene copy numb</w:t>
      </w:r>
      <w:r>
        <w:rPr>
          <w:b/>
          <w:sz w:val="24"/>
          <w:szCs w:val="24"/>
        </w:rPr>
        <w:t xml:space="preserve">er gain in </w:t>
      </w:r>
      <w:proofErr w:type="spellStart"/>
      <w:r>
        <w:rPr>
          <w:b/>
          <w:sz w:val="24"/>
          <w:szCs w:val="24"/>
        </w:rPr>
        <w:t>HBV</w:t>
      </w:r>
      <w:proofErr w:type="spellEnd"/>
      <w:r>
        <w:rPr>
          <w:b/>
          <w:sz w:val="24"/>
          <w:szCs w:val="24"/>
        </w:rPr>
        <w:t xml:space="preserve"> positive samples.</w:t>
      </w:r>
    </w:p>
    <w:tbl>
      <w:tblPr>
        <w:tblW w:w="10920" w:type="dxa"/>
        <w:tblCellMar>
          <w:left w:w="0" w:type="dxa"/>
          <w:right w:w="0" w:type="dxa"/>
        </w:tblCellMar>
        <w:tblLook w:val="04A0"/>
      </w:tblPr>
      <w:tblGrid>
        <w:gridCol w:w="1660"/>
        <w:gridCol w:w="2780"/>
        <w:gridCol w:w="2180"/>
        <w:gridCol w:w="2200"/>
        <w:gridCol w:w="2100"/>
      </w:tblGrid>
      <w:tr w:rsidR="009314E8" w:rsidRPr="009314E8" w:rsidTr="009314E8">
        <w:trPr>
          <w:trHeight w:val="720"/>
        </w:trPr>
        <w:tc>
          <w:tcPr>
            <w:tcW w:w="1660" w:type="dxa"/>
            <w:tcBorders>
              <w:top w:val="single" w:sz="8" w:space="0" w:color="4B306A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rPr>
                <w:b/>
                <w:bCs/>
              </w:rPr>
              <w:t>HBV status</w:t>
            </w:r>
            <w:r w:rsidRPr="009314E8">
              <w:t xml:space="preserve"> </w:t>
            </w:r>
          </w:p>
        </w:tc>
        <w:tc>
          <w:tcPr>
            <w:tcW w:w="2780" w:type="dxa"/>
            <w:tcBorders>
              <w:top w:val="single" w:sz="8" w:space="0" w:color="4B306A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rPr>
                <w:b/>
                <w:bCs/>
              </w:rPr>
              <w:t>subtype</w:t>
            </w:r>
            <w:r w:rsidRPr="009314E8">
              <w:t xml:space="preserve"> </w:t>
            </w:r>
          </w:p>
        </w:tc>
        <w:tc>
          <w:tcPr>
            <w:tcW w:w="2180" w:type="dxa"/>
            <w:tcBorders>
              <w:top w:val="single" w:sz="8" w:space="0" w:color="4B306A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rPr>
                <w:b/>
                <w:bCs/>
              </w:rPr>
              <w:t>MLL4 GCN gain</w:t>
            </w:r>
            <w:r w:rsidRPr="009314E8">
              <w:t xml:space="preserve"> </w:t>
            </w:r>
          </w:p>
        </w:tc>
        <w:tc>
          <w:tcPr>
            <w:tcW w:w="2200" w:type="dxa"/>
            <w:tcBorders>
              <w:top w:val="single" w:sz="8" w:space="0" w:color="4B306A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14E8" w:rsidRPr="009314E8" w:rsidRDefault="009314E8" w:rsidP="007C4B48">
            <w:pPr>
              <w:spacing w:after="0" w:line="240" w:lineRule="auto"/>
            </w:pPr>
            <w:r w:rsidRPr="009314E8">
              <w:rPr>
                <w:b/>
                <w:bCs/>
              </w:rPr>
              <w:t xml:space="preserve">NO </w:t>
            </w:r>
          </w:p>
          <w:p w:rsidR="00965373" w:rsidRPr="009314E8" w:rsidRDefault="009314E8" w:rsidP="007C4B48">
            <w:pPr>
              <w:spacing w:after="0" w:line="240" w:lineRule="auto"/>
            </w:pPr>
            <w:r w:rsidRPr="009314E8">
              <w:rPr>
                <w:b/>
                <w:bCs/>
              </w:rPr>
              <w:t>MLL4 GCN gain</w:t>
            </w:r>
            <w:r w:rsidRPr="009314E8">
              <w:t xml:space="preserve"> </w:t>
            </w:r>
          </w:p>
        </w:tc>
        <w:tc>
          <w:tcPr>
            <w:tcW w:w="2100" w:type="dxa"/>
            <w:tcBorders>
              <w:top w:val="single" w:sz="8" w:space="0" w:color="4B306A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rPr>
                <w:b/>
                <w:bCs/>
              </w:rPr>
              <w:t>Total</w:t>
            </w:r>
          </w:p>
        </w:tc>
      </w:tr>
      <w:tr w:rsidR="009314E8" w:rsidRPr="009314E8" w:rsidTr="009314E8">
        <w:trPr>
          <w:trHeight w:val="175"/>
        </w:trPr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HBV+ 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Total 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50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8 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58 </w:t>
            </w:r>
          </w:p>
        </w:tc>
      </w:tr>
      <w:tr w:rsidR="009314E8" w:rsidRPr="009314E8" w:rsidTr="009314E8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7C4B48">
            <w:pPr>
              <w:spacing w:after="0" w:line="240" w:lineRule="auto"/>
            </w:pP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2449B1" w:rsidP="007C4B48">
            <w:pPr>
              <w:spacing w:after="0" w:line="240" w:lineRule="auto"/>
            </w:pPr>
            <w:r>
              <w:t xml:space="preserve">     </w:t>
            </w:r>
            <w:r w:rsidR="009314E8" w:rsidRPr="009314E8">
              <w:t xml:space="preserve">HCC HBV C type 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28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6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7C4B48">
            <w:pPr>
              <w:spacing w:after="0" w:line="240" w:lineRule="auto"/>
            </w:pPr>
          </w:p>
        </w:tc>
      </w:tr>
      <w:tr w:rsidR="009314E8" w:rsidRPr="009314E8" w:rsidTr="009314E8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7C4B48">
            <w:pPr>
              <w:spacing w:after="0" w:line="240" w:lineRule="auto"/>
            </w:pP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2449B1" w:rsidP="007C4B48">
            <w:pPr>
              <w:spacing w:after="0" w:line="240" w:lineRule="auto"/>
            </w:pPr>
            <w:r>
              <w:t xml:space="preserve">     </w:t>
            </w:r>
            <w:r w:rsidR="009314E8" w:rsidRPr="009314E8">
              <w:t xml:space="preserve">HCC HBV B type 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8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2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7C4B48">
            <w:pPr>
              <w:spacing w:after="0" w:line="240" w:lineRule="auto"/>
            </w:pPr>
          </w:p>
        </w:tc>
      </w:tr>
      <w:tr w:rsidR="009314E8" w:rsidRPr="009314E8" w:rsidTr="009314E8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7C4B48">
            <w:pPr>
              <w:spacing w:after="0" w:line="240" w:lineRule="auto"/>
            </w:pP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2449B1" w:rsidP="007C4B48">
            <w:pPr>
              <w:spacing w:after="0" w:line="240" w:lineRule="auto"/>
            </w:pPr>
            <w:r>
              <w:t xml:space="preserve">     </w:t>
            </w:r>
            <w:r w:rsidR="009314E8" w:rsidRPr="009314E8">
              <w:t xml:space="preserve">Adjacent 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14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0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7C4B48">
            <w:pPr>
              <w:spacing w:after="0" w:line="240" w:lineRule="auto"/>
            </w:pPr>
          </w:p>
        </w:tc>
      </w:tr>
      <w:tr w:rsidR="009314E8" w:rsidRPr="009314E8" w:rsidTr="009314E8">
        <w:trPr>
          <w:trHeight w:val="175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4B306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HBV- 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4B306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Total 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4B306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3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4B306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3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4B306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65373" w:rsidRPr="009314E8" w:rsidRDefault="009314E8" w:rsidP="007C4B48">
            <w:pPr>
              <w:spacing w:after="0" w:line="240" w:lineRule="auto"/>
            </w:pPr>
            <w:r w:rsidRPr="009314E8">
              <w:t xml:space="preserve">6 </w:t>
            </w:r>
          </w:p>
        </w:tc>
      </w:tr>
    </w:tbl>
    <w:p w:rsidR="009314E8" w:rsidRPr="009314E8" w:rsidRDefault="009314E8" w:rsidP="007C4B48">
      <w:pPr>
        <w:spacing w:after="0"/>
      </w:pPr>
      <w:r w:rsidRPr="009314E8">
        <w:rPr>
          <w:i/>
          <w:iCs/>
        </w:rPr>
        <w:t>p</w:t>
      </w:r>
      <w:r w:rsidRPr="009314E8">
        <w:t xml:space="preserve">=0.058, OR=6.0 </w:t>
      </w:r>
    </w:p>
    <w:p w:rsidR="009314E8" w:rsidRDefault="009314E8"/>
    <w:p w:rsidR="009314E8" w:rsidRDefault="009314E8">
      <w:pPr>
        <w:rPr>
          <w:b/>
          <w:sz w:val="24"/>
          <w:szCs w:val="24"/>
        </w:rPr>
      </w:pPr>
    </w:p>
    <w:sectPr w:rsidR="009314E8" w:rsidSect="009314E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6D2" w:rsidRDefault="00BC46D2" w:rsidP="003C62A7">
      <w:pPr>
        <w:spacing w:after="0" w:line="240" w:lineRule="auto"/>
      </w:pPr>
      <w:r>
        <w:separator/>
      </w:r>
    </w:p>
  </w:endnote>
  <w:end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6D2" w:rsidRDefault="00BC46D2" w:rsidP="003C62A7">
      <w:pPr>
        <w:spacing w:after="0" w:line="240" w:lineRule="auto"/>
      </w:pPr>
      <w:r>
        <w:separator/>
      </w:r>
    </w:p>
  </w:footnote>
  <w:foot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314E8"/>
    <w:rsid w:val="000007A1"/>
    <w:rsid w:val="00026B40"/>
    <w:rsid w:val="00040925"/>
    <w:rsid w:val="00127DF9"/>
    <w:rsid w:val="00150945"/>
    <w:rsid w:val="001A433D"/>
    <w:rsid w:val="002449B1"/>
    <w:rsid w:val="002E5458"/>
    <w:rsid w:val="00341042"/>
    <w:rsid w:val="003C62A7"/>
    <w:rsid w:val="004A3881"/>
    <w:rsid w:val="005103CD"/>
    <w:rsid w:val="0058135C"/>
    <w:rsid w:val="005B2DCE"/>
    <w:rsid w:val="005F5DC2"/>
    <w:rsid w:val="007553D1"/>
    <w:rsid w:val="007740DC"/>
    <w:rsid w:val="007C4B48"/>
    <w:rsid w:val="009314E8"/>
    <w:rsid w:val="00963CB5"/>
    <w:rsid w:val="00965373"/>
    <w:rsid w:val="009F0AF5"/>
    <w:rsid w:val="00A85A99"/>
    <w:rsid w:val="00AB40EC"/>
    <w:rsid w:val="00B10B25"/>
    <w:rsid w:val="00BC46D2"/>
    <w:rsid w:val="00DB71D0"/>
    <w:rsid w:val="00ED50EF"/>
    <w:rsid w:val="00F03085"/>
    <w:rsid w:val="00F50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2A7"/>
  </w:style>
  <w:style w:type="paragraph" w:styleId="Footer">
    <w:name w:val="footer"/>
    <w:basedOn w:val="Normal"/>
    <w:link w:val="Foot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62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6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lt771</dc:creator>
  <cp:lastModifiedBy>kllt771</cp:lastModifiedBy>
  <cp:revision>2</cp:revision>
  <dcterms:created xsi:type="dcterms:W3CDTF">2015-02-12T07:29:00Z</dcterms:created>
  <dcterms:modified xsi:type="dcterms:W3CDTF">2015-02-12T07:29:00Z</dcterms:modified>
</cp:coreProperties>
</file>